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166DE" w14:textId="55CFCE02" w:rsidR="00E72623" w:rsidRPr="00496594" w:rsidRDefault="00594A14" w:rsidP="00594A14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  <w:szCs w:val="24"/>
        </w:rPr>
      </w:pPr>
      <w:r w:rsidRPr="00496594">
        <w:rPr>
          <w:rFonts w:ascii="Times New Roman" w:hAnsi="Times New Roman" w:cs="Times New Roman"/>
          <w:sz w:val="24"/>
        </w:rPr>
        <w:t>Supplementary table</w:t>
      </w:r>
      <w:r w:rsidR="00E23977" w:rsidRPr="00496594">
        <w:rPr>
          <w:rFonts w:ascii="Times New Roman" w:hAnsi="Times New Roman" w:cs="Times New Roman"/>
          <w:sz w:val="24"/>
        </w:rPr>
        <w:t xml:space="preserve"> </w:t>
      </w:r>
      <w:r w:rsidR="00B30E99">
        <w:rPr>
          <w:rFonts w:ascii="Times New Roman" w:hAnsi="Times New Roman" w:cs="Times New Roman"/>
          <w:sz w:val="24"/>
        </w:rPr>
        <w:t>7</w:t>
      </w:r>
      <w:r w:rsidRPr="00496594">
        <w:rPr>
          <w:rFonts w:ascii="Times New Roman" w:hAnsi="Times New Roman" w:cs="Times New Roman"/>
          <w:b w:val="0"/>
          <w:sz w:val="24"/>
        </w:rPr>
        <w:t xml:space="preserve"> </w:t>
      </w:r>
      <w:r w:rsidRPr="00496594">
        <w:rPr>
          <w:rFonts w:ascii="Times New Roman" w:hAnsi="Times New Roman" w:cs="Times New Roman"/>
          <w:sz w:val="24"/>
          <w:szCs w:val="24"/>
        </w:rPr>
        <w:t>Multivariate logistic regression analysis for sHLH in IIM patients</w:t>
      </w:r>
    </w:p>
    <w:p w14:paraId="6EB452C6" w14:textId="77777777" w:rsidR="00594A14" w:rsidRPr="00496594" w:rsidRDefault="00594A14" w:rsidP="00594A14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b w:val="0"/>
          <w:sz w:val="24"/>
          <w:szCs w:val="21"/>
        </w:rPr>
      </w:pPr>
      <w:r w:rsidRPr="00496594">
        <w:rPr>
          <w:rFonts w:ascii="Times New Roman" w:hAnsi="Times New Roman" w:cs="Times New Roman"/>
          <w:b w:val="0"/>
          <w:sz w:val="24"/>
          <w:szCs w:val="21"/>
          <w:shd w:val="clear" w:color="auto" w:fill="FFFFFF"/>
        </w:rPr>
        <w:t xml:space="preserve">sHLH: Secondary </w:t>
      </w:r>
      <w:r w:rsidRPr="00496594">
        <w:rPr>
          <w:rFonts w:ascii="Times New Roman" w:hAnsi="Times New Roman" w:cs="Times New Roman"/>
          <w:b w:val="0"/>
          <w:sz w:val="24"/>
          <w:szCs w:val="21"/>
        </w:rPr>
        <w:t>haemophagocytic lymphohistiocytosis;</w:t>
      </w:r>
      <w:r w:rsidRPr="00496594">
        <w:rPr>
          <w:rFonts w:ascii="Times New Roman" w:hAnsi="Times New Roman" w:cs="Times New Roman"/>
          <w:b w:val="0"/>
          <w:sz w:val="24"/>
          <w:szCs w:val="21"/>
          <w:shd w:val="clear" w:color="auto" w:fill="FFFFFF"/>
        </w:rPr>
        <w:t xml:space="preserve"> IIM: Idiopathic inflammatory myopathy; OR: Odds ratio; C</w:t>
      </w:r>
      <w:r w:rsidR="00E57668" w:rsidRPr="00496594">
        <w:rPr>
          <w:rFonts w:ascii="Times New Roman" w:hAnsi="Times New Roman" w:cs="Times New Roman"/>
          <w:b w:val="0"/>
          <w:sz w:val="24"/>
          <w:szCs w:val="21"/>
          <w:shd w:val="clear" w:color="auto" w:fill="FFFFFF"/>
        </w:rPr>
        <w:t>I</w:t>
      </w:r>
      <w:r w:rsidRPr="00496594">
        <w:rPr>
          <w:rFonts w:ascii="Times New Roman" w:hAnsi="Times New Roman" w:cs="Times New Roman"/>
          <w:b w:val="0"/>
          <w:sz w:val="24"/>
          <w:szCs w:val="21"/>
          <w:shd w:val="clear" w:color="auto" w:fill="FFFFFF"/>
        </w:rPr>
        <w:t xml:space="preserve">: Confidence interval; IFN: Interferon; SUVmean: </w:t>
      </w:r>
      <w:r w:rsidRPr="00496594">
        <w:rPr>
          <w:rFonts w:ascii="Times New Roman" w:hAnsi="Times New Roman" w:cs="Times New Roman"/>
          <w:b w:val="0"/>
          <w:sz w:val="24"/>
          <w:szCs w:val="21"/>
        </w:rPr>
        <w:t xml:space="preserve">Mean standard uptake value. </w:t>
      </w:r>
    </w:p>
    <w:tbl>
      <w:tblPr>
        <w:tblW w:w="8227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984"/>
        <w:gridCol w:w="1276"/>
        <w:gridCol w:w="1843"/>
      </w:tblGrid>
      <w:tr w:rsidR="00B26C9F" w14:paraId="39787CDC" w14:textId="77777777" w:rsidTr="00B26C9F"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86726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9E1F8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E8D4F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FDB9A" w14:textId="77777777" w:rsidR="00B26C9F" w:rsidRDefault="00B26C9F" w:rsidP="00E5766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</w:t>
            </w:r>
            <w:r w:rsidR="00E5766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B26C9F" w14:paraId="2F8F59FF" w14:textId="77777777" w:rsidTr="00B26C9F"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ADC8F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γ</w:t>
            </w:r>
            <w:r w:rsidR="003A628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pg/m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CC5594" w14:textId="77777777" w:rsidR="00B26C9F" w:rsidRPr="004B68F2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FC03BA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27E52A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93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448</w:t>
            </w:r>
          </w:p>
        </w:tc>
      </w:tr>
      <w:tr w:rsidR="00B26C9F" w14:paraId="3B0C9D49" w14:textId="77777777" w:rsidTr="00B26C9F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C4808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een SUV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41DD2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8BCA3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9674C" w14:textId="77777777" w:rsidR="00B26C9F" w:rsidRPr="00665CD7" w:rsidRDefault="00B26C9F" w:rsidP="00B26C9F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B26C9F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B26C9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  <w:r w:rsidRPr="00B26C9F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0.000</w:t>
            </w:r>
          </w:p>
        </w:tc>
      </w:tr>
      <w:tr w:rsidR="00B26C9F" w14:paraId="616D6A68" w14:textId="77777777" w:rsidTr="00B26C9F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AC8B7" w14:textId="053CD52E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-MDA5</w:t>
            </w:r>
            <w:r w:rsidR="00BA29B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BA29B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31475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4AFA3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9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2BF9B" w14:textId="77777777" w:rsidR="00B26C9F" w:rsidRDefault="00B26C9F" w:rsidP="003A6280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11~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00</w:t>
            </w:r>
          </w:p>
        </w:tc>
      </w:tr>
    </w:tbl>
    <w:p w14:paraId="3D981476" w14:textId="77777777" w:rsidR="00B26C9F" w:rsidRDefault="00B26C9F"/>
    <w:sectPr w:rsidR="00B26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71017" w14:textId="77777777" w:rsidR="008B16B9" w:rsidRDefault="008B16B9" w:rsidP="00B26C9F">
      <w:r>
        <w:separator/>
      </w:r>
    </w:p>
  </w:endnote>
  <w:endnote w:type="continuationSeparator" w:id="0">
    <w:p w14:paraId="5A646A31" w14:textId="77777777" w:rsidR="008B16B9" w:rsidRDefault="008B16B9" w:rsidP="00B26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922E0" w14:textId="77777777" w:rsidR="008B16B9" w:rsidRDefault="008B16B9" w:rsidP="00B26C9F">
      <w:r>
        <w:separator/>
      </w:r>
    </w:p>
  </w:footnote>
  <w:footnote w:type="continuationSeparator" w:id="0">
    <w:p w14:paraId="5C890951" w14:textId="77777777" w:rsidR="008B16B9" w:rsidRDefault="008B16B9" w:rsidP="00B26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0F5"/>
    <w:rsid w:val="001B40F5"/>
    <w:rsid w:val="003A6280"/>
    <w:rsid w:val="004475E8"/>
    <w:rsid w:val="00496594"/>
    <w:rsid w:val="00594A14"/>
    <w:rsid w:val="007D2BC6"/>
    <w:rsid w:val="008B16B9"/>
    <w:rsid w:val="00956554"/>
    <w:rsid w:val="00B20D4E"/>
    <w:rsid w:val="00B26C9F"/>
    <w:rsid w:val="00B30E99"/>
    <w:rsid w:val="00B52FDC"/>
    <w:rsid w:val="00B77DF2"/>
    <w:rsid w:val="00BA29B8"/>
    <w:rsid w:val="00E23977"/>
    <w:rsid w:val="00E57668"/>
    <w:rsid w:val="00E72623"/>
    <w:rsid w:val="00F54A22"/>
    <w:rsid w:val="00FD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C2C4E"/>
  <w15:chartTrackingRefBased/>
  <w15:docId w15:val="{57F350A0-6634-40B7-86D2-0FE0FBE23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94A1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6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6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6C9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94A14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liangzju@outlook.com</cp:lastModifiedBy>
  <cp:revision>11</cp:revision>
  <dcterms:created xsi:type="dcterms:W3CDTF">2021-07-17T01:28:00Z</dcterms:created>
  <dcterms:modified xsi:type="dcterms:W3CDTF">2021-10-24T13:26:00Z</dcterms:modified>
</cp:coreProperties>
</file>